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4-Accent3"/>
        <w:tblpPr w:leftFromText="141" w:rightFromText="141" w:vertAnchor="text" w:horzAnchor="margin" w:tblpY="-43"/>
        <w:tblW w:w="9522" w:type="dxa"/>
        <w:tblLayout w:type="fixed"/>
        <w:tblLook w:val="04A0" w:firstRow="1" w:lastRow="0" w:firstColumn="1" w:lastColumn="0" w:noHBand="0" w:noVBand="1"/>
      </w:tblPr>
      <w:tblGrid>
        <w:gridCol w:w="3402"/>
        <w:gridCol w:w="1444"/>
        <w:gridCol w:w="1675"/>
        <w:gridCol w:w="1843"/>
        <w:gridCol w:w="1158"/>
      </w:tblGrid>
      <w:tr w:rsidR="00DD46A7" w:rsidRPr="005C02B3" w14:paraId="1BFFC37A" w14:textId="77777777" w:rsidTr="00DD4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2" w:type="dxa"/>
            <w:gridSpan w:val="5"/>
            <w:tcBorders>
              <w:top w:val="single" w:sz="12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3309DA12" w14:textId="42D4DB8F" w:rsidR="00DD46A7" w:rsidRPr="003B5239" w:rsidRDefault="00E97226" w:rsidP="00DD46A7">
            <w:pPr>
              <w:rPr>
                <w:rFonts w:ascii="Times New Roman" w:hAnsi="Times New Roman" w:cs="Times New Roman"/>
                <w:b w:val="0"/>
                <w:iCs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Cs/>
                <w:color w:val="auto"/>
                <w:lang w:val="en-GB"/>
              </w:rPr>
              <w:t>Supplementary Table 1.</w:t>
            </w:r>
            <w:r w:rsidR="00DD46A7" w:rsidRPr="003B5239">
              <w:rPr>
                <w:rFonts w:ascii="Times New Roman" w:hAnsi="Times New Roman" w:cs="Times New Roman"/>
                <w:b w:val="0"/>
                <w:iCs/>
                <w:color w:val="auto"/>
                <w:lang w:val="en-GB"/>
              </w:rPr>
              <w:t xml:space="preserve"> Linear Mixed-effects model results for </w:t>
            </w:r>
            <w:r w:rsidR="0090200F">
              <w:rPr>
                <w:rFonts w:ascii="Times New Roman" w:hAnsi="Times New Roman" w:cs="Times New Roman"/>
                <w:b w:val="0"/>
                <w:iCs/>
                <w:color w:val="auto"/>
                <w:lang w:val="en-GB"/>
              </w:rPr>
              <w:t xml:space="preserve">absolute </w:t>
            </w:r>
            <w:r w:rsidR="00DD46A7" w:rsidRPr="003B5239">
              <w:rPr>
                <w:rFonts w:ascii="Times New Roman" w:hAnsi="Times New Roman" w:cs="Times New Roman"/>
                <w:b w:val="0"/>
                <w:iCs/>
                <w:color w:val="auto"/>
                <w:lang w:val="en-GB"/>
              </w:rPr>
              <w:t>aneurysm sac volume (cc) over time for all patients.</w:t>
            </w:r>
          </w:p>
        </w:tc>
      </w:tr>
      <w:tr w:rsidR="00DD46A7" w:rsidRPr="00C451E9" w14:paraId="6B05B67F" w14:textId="77777777" w:rsidTr="00DD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vAlign w:val="bottom"/>
          </w:tcPr>
          <w:p w14:paraId="3DFAEF1F" w14:textId="77777777" w:rsidR="00DD46A7" w:rsidRPr="00431E0A" w:rsidRDefault="00DD46A7" w:rsidP="00DD46A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redictor Variable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bottom"/>
          </w:tcPr>
          <w:p w14:paraId="5EB43CE5" w14:textId="77777777" w:rsidR="00DD46A7" w:rsidRPr="00431E0A" w:rsidRDefault="00DD46A7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1E0A">
              <w:rPr>
                <w:rFonts w:ascii="Times New Roman" w:hAnsi="Times New Roman" w:cs="Times New Roman"/>
                <w:lang w:val="en-GB"/>
              </w:rPr>
              <w:t>Coefficient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bottom"/>
          </w:tcPr>
          <w:p w14:paraId="439105B7" w14:textId="77777777" w:rsidR="00DD46A7" w:rsidRPr="00431E0A" w:rsidRDefault="00DD46A7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1E0A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FFFFFF"/>
              <w:bottom w:val="nil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2D95263B" w14:textId="77777777" w:rsidR="00DD46A7" w:rsidRPr="00431E0A" w:rsidRDefault="00DD46A7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1E0A">
              <w:rPr>
                <w:rFonts w:ascii="Times New Roman" w:hAnsi="Times New Roman" w:cs="Times New Roman"/>
                <w:lang w:val="en-GB"/>
              </w:rPr>
              <w:t>t-valu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DE87CB9" w14:textId="77777777" w:rsidR="00DD46A7" w:rsidRPr="00431E0A" w:rsidRDefault="00DD46A7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31E0A">
              <w:rPr>
                <w:rFonts w:ascii="Times New Roman" w:hAnsi="Times New Roman" w:cs="Times New Roman"/>
                <w:i/>
                <w:iCs/>
                <w:lang w:val="en-GB"/>
              </w:rPr>
              <w:t>P-value</w:t>
            </w:r>
          </w:p>
        </w:tc>
      </w:tr>
      <w:tr w:rsidR="00DD46A7" w:rsidRPr="00C451E9" w14:paraId="64D52398" w14:textId="77777777" w:rsidTr="00DD46A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7188D" w14:textId="77777777" w:rsidR="00DD46A7" w:rsidRPr="00EA7EBF" w:rsidRDefault="00DD46A7" w:rsidP="00DD46A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A7EBF">
              <w:rPr>
                <w:rFonts w:ascii="Times New Roman" w:hAnsi="Times New Roman" w:cs="Times New Roman"/>
                <w:b w:val="0"/>
                <w:bCs w:val="0"/>
                <w:lang w:val="en-GB"/>
              </w:rPr>
              <w:t>Metformin (vs. No Metformin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5C126" w14:textId="44EA1989" w:rsidR="00DD46A7" w:rsidRPr="00EA7EBF" w:rsidRDefault="00DD46A7" w:rsidP="00DD4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>
              <w:t xml:space="preserve"> </w:t>
            </w:r>
            <w:r w:rsidR="005C02B3">
              <w:rPr>
                <w:rFonts w:ascii="Times New Roman" w:hAnsi="Times New Roman" w:cs="Times New Roman"/>
                <w:lang w:val="en-GB"/>
              </w:rPr>
              <w:t>19</w:t>
            </w:r>
            <w:r>
              <w:rPr>
                <w:rFonts w:ascii="Times New Roman" w:hAnsi="Times New Roman" w:cs="Times New Roman"/>
                <w:lang w:val="en-GB"/>
              </w:rPr>
              <w:t>.4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FA62D" w14:textId="30E574FE" w:rsidR="00DD46A7" w:rsidRPr="00EA7EBF" w:rsidRDefault="00A25F11" w:rsidP="00DD4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6B7E1" w14:textId="11F49E48" w:rsidR="00DD46A7" w:rsidRPr="00EA7EBF" w:rsidRDefault="00DD46A7" w:rsidP="00DD4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="004031A5">
              <w:rPr>
                <w:rFonts w:ascii="Times New Roman" w:hAnsi="Times New Roman" w:cs="Times New Roman"/>
                <w:lang w:val="en-GB"/>
              </w:rPr>
              <w:t>1</w:t>
            </w:r>
            <w:r w:rsidR="00F34CBB">
              <w:rPr>
                <w:rFonts w:ascii="Times New Roman" w:hAnsi="Times New Roman" w:cs="Times New Roman"/>
                <w:lang w:val="en-GB"/>
              </w:rPr>
              <w:t>.</w:t>
            </w:r>
            <w:r w:rsidR="004031A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92109" w14:textId="119CD11A" w:rsidR="00DD46A7" w:rsidRPr="00EA7EBF" w:rsidRDefault="00DD46A7" w:rsidP="00DD4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0.</w:t>
            </w:r>
            <w:r w:rsidR="00F34CBB">
              <w:rPr>
                <w:rFonts w:ascii="Times New Roman" w:hAnsi="Times New Roman" w:cs="Times New Roman"/>
                <w:i/>
                <w:iCs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7</w:t>
            </w:r>
            <w:r w:rsidR="00F34CBB">
              <w:rPr>
                <w:rFonts w:ascii="Times New Roman" w:hAnsi="Times New Roman" w:cs="Times New Roman"/>
                <w:i/>
                <w:iCs/>
                <w:lang w:val="en-GB"/>
              </w:rPr>
              <w:t>3</w:t>
            </w:r>
          </w:p>
        </w:tc>
      </w:tr>
      <w:tr w:rsidR="00DD46A7" w:rsidRPr="00DD46A7" w14:paraId="3FBE2130" w14:textId="77777777" w:rsidTr="00DD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36971" w14:textId="77777777" w:rsidR="00DD46A7" w:rsidRPr="00ED351F" w:rsidRDefault="00DD46A7" w:rsidP="00DD46A7">
            <w:pPr>
              <w:rPr>
                <w:rFonts w:ascii="Times New Roman" w:hAnsi="Times New Roman" w:cs="Times New Roman"/>
                <w:lang w:val="en-GB"/>
              </w:rPr>
            </w:pPr>
            <w:r w:rsidRPr="00ED351F">
              <w:rPr>
                <w:rFonts w:ascii="Times New Roman" w:hAnsi="Times New Roman" w:cs="Times New Roman"/>
                <w:b w:val="0"/>
                <w:bCs w:val="0"/>
                <w:lang w:val="en-GB"/>
              </w:rPr>
              <w:t>[Time] (years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0EB1E" w14:textId="5AE006E9" w:rsidR="00DD46A7" w:rsidRPr="00ED351F" w:rsidRDefault="00DD46A7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351F">
              <w:rPr>
                <w:rFonts w:ascii="Times New Roman" w:hAnsi="Times New Roman" w:cs="Times New Roman"/>
                <w:lang w:val="en-GB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25F11"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8BA49" w14:textId="56533D46" w:rsidR="00DD46A7" w:rsidRPr="00ED351F" w:rsidRDefault="00A25F11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F5AF0" w14:textId="41B15120" w:rsidR="00DD46A7" w:rsidRPr="00ED351F" w:rsidRDefault="00A25F11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0698D" w14:textId="14BCCE16" w:rsidR="00DD46A7" w:rsidRPr="00DD46A7" w:rsidRDefault="00DD46A7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D46A7">
              <w:rPr>
                <w:rFonts w:ascii="Times New Roman" w:hAnsi="Times New Roman" w:cs="Times New Roman"/>
                <w:i/>
                <w:iCs/>
                <w:lang w:val="en-GB"/>
              </w:rPr>
              <w:t>&lt;0.001</w:t>
            </w:r>
          </w:p>
        </w:tc>
      </w:tr>
      <w:tr w:rsidR="00DD46A7" w:rsidRPr="00DD46A7" w14:paraId="6C41B5E2" w14:textId="77777777" w:rsidTr="00DD46A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BF58B" w14:textId="77777777" w:rsidR="00DD46A7" w:rsidRPr="00ED351F" w:rsidRDefault="00DD46A7" w:rsidP="00DD46A7">
            <w:pPr>
              <w:rPr>
                <w:rFonts w:ascii="Times New Roman" w:hAnsi="Times New Roman" w:cs="Times New Roman"/>
                <w:lang w:val="en-GB"/>
              </w:rPr>
            </w:pPr>
            <w:r w:rsidRPr="00ED351F">
              <w:rPr>
                <w:rFonts w:ascii="Times New Roman" w:hAnsi="Times New Roman" w:cs="Times New Roman"/>
                <w:b w:val="0"/>
                <w:bCs w:val="0"/>
                <w:lang w:val="en-GB"/>
              </w:rPr>
              <w:t>[Time]^2 (years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7BDCB" w14:textId="11BD8E58" w:rsidR="00DD46A7" w:rsidRPr="00ED351F" w:rsidRDefault="00A25F11" w:rsidP="00DD4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90EF3" w14:textId="77777777" w:rsidR="00DD46A7" w:rsidRPr="00ED351F" w:rsidRDefault="00DD46A7" w:rsidP="00DD4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F8A5F" w14:textId="42917081" w:rsidR="00DD46A7" w:rsidRPr="00ED351F" w:rsidRDefault="00A25F11" w:rsidP="00DD4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2F5D" w14:textId="2A3AE9ED" w:rsidR="00DD46A7" w:rsidRPr="00DD46A7" w:rsidRDefault="00DD46A7" w:rsidP="00DD4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D46A7">
              <w:rPr>
                <w:rFonts w:ascii="Times New Roman" w:hAnsi="Times New Roman" w:cs="Times New Roman"/>
                <w:i/>
                <w:iCs/>
                <w:lang w:val="en-GB"/>
              </w:rPr>
              <w:t>&lt;0.001</w:t>
            </w:r>
          </w:p>
        </w:tc>
      </w:tr>
      <w:tr w:rsidR="00DD46A7" w:rsidRPr="00DD46A7" w14:paraId="565C5B62" w14:textId="77777777" w:rsidTr="00DD4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FEB9AA9" w14:textId="77777777" w:rsidR="00DD46A7" w:rsidRPr="00E266E8" w:rsidRDefault="00DD46A7" w:rsidP="00DD46A7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266E8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nstan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C990D19" w14:textId="54DB4BC9" w:rsidR="00DD46A7" w:rsidRPr="00E266E8" w:rsidRDefault="00A25F11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="00DD46A7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29.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69871C5" w14:textId="2A68AB20" w:rsidR="00DD46A7" w:rsidRPr="00E266E8" w:rsidRDefault="00A25F11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1514571" w14:textId="58D1655F" w:rsidR="00DD46A7" w:rsidRPr="00E266E8" w:rsidRDefault="00A25F11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6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5E1E6B4" w14:textId="312CEAF6" w:rsidR="00DD46A7" w:rsidRPr="00DD46A7" w:rsidRDefault="00DD46A7" w:rsidP="00DD4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D46A7">
              <w:rPr>
                <w:rFonts w:ascii="Times New Roman" w:hAnsi="Times New Roman" w:cs="Times New Roman"/>
                <w:i/>
                <w:iCs/>
                <w:lang w:val="en-GB"/>
              </w:rPr>
              <w:t>&lt;0.001</w:t>
            </w:r>
          </w:p>
        </w:tc>
      </w:tr>
      <w:tr w:rsidR="00DD46A7" w:rsidRPr="00C451E9" w14:paraId="70B62FB9" w14:textId="77777777" w:rsidTr="00DD46A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2" w:type="dxa"/>
            <w:gridSpan w:val="5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2AB032" w14:textId="77777777" w:rsidR="00DD46A7" w:rsidRPr="003B5239" w:rsidRDefault="00DD46A7" w:rsidP="00DD46A7">
            <w:pPr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 xml:space="preserve">SE, 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lang w:val="en-GB"/>
              </w:rPr>
              <w:t>standard error.</w:t>
            </w:r>
          </w:p>
        </w:tc>
      </w:tr>
    </w:tbl>
    <w:p w14:paraId="5F947352" w14:textId="5B5DB9E0" w:rsidR="00E339F3" w:rsidRPr="005B63EC" w:rsidRDefault="00E339F3" w:rsidP="003B5239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4900F6C" w14:textId="5C0E8A0E" w:rsidR="00542DBF" w:rsidRPr="00C451E9" w:rsidRDefault="00542DBF" w:rsidP="00DD46A7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542DBF" w:rsidRPr="00C45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9378A"/>
    <w:multiLevelType w:val="hybridMultilevel"/>
    <w:tmpl w:val="6238797A"/>
    <w:lvl w:ilvl="0" w:tplc="DFAC6A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C7672"/>
    <w:multiLevelType w:val="hybridMultilevel"/>
    <w:tmpl w:val="3B662486"/>
    <w:lvl w:ilvl="0" w:tplc="57D85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F57CA4"/>
    <w:multiLevelType w:val="hybridMultilevel"/>
    <w:tmpl w:val="4A9CBB4E"/>
    <w:lvl w:ilvl="0" w:tplc="2D6265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2386043">
    <w:abstractNumId w:val="2"/>
  </w:num>
  <w:num w:numId="2" w16cid:durableId="687220108">
    <w:abstractNumId w:val="1"/>
  </w:num>
  <w:num w:numId="3" w16cid:durableId="1569993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8BD"/>
    <w:rsid w:val="000045B4"/>
    <w:rsid w:val="00005CC8"/>
    <w:rsid w:val="00011259"/>
    <w:rsid w:val="0001251A"/>
    <w:rsid w:val="00014EE3"/>
    <w:rsid w:val="0002025C"/>
    <w:rsid w:val="00030901"/>
    <w:rsid w:val="00067ADA"/>
    <w:rsid w:val="0008190E"/>
    <w:rsid w:val="00083309"/>
    <w:rsid w:val="00091809"/>
    <w:rsid w:val="00096124"/>
    <w:rsid w:val="00096E6A"/>
    <w:rsid w:val="00097CE7"/>
    <w:rsid w:val="000A04A3"/>
    <w:rsid w:val="000B0B54"/>
    <w:rsid w:val="000B6F23"/>
    <w:rsid w:val="000D2367"/>
    <w:rsid w:val="000D5DDA"/>
    <w:rsid w:val="000D69CF"/>
    <w:rsid w:val="000E4DAB"/>
    <w:rsid w:val="000E57DB"/>
    <w:rsid w:val="000F0BDB"/>
    <w:rsid w:val="000F329C"/>
    <w:rsid w:val="00101471"/>
    <w:rsid w:val="001058CC"/>
    <w:rsid w:val="00106F58"/>
    <w:rsid w:val="00110846"/>
    <w:rsid w:val="00110F16"/>
    <w:rsid w:val="00115EA4"/>
    <w:rsid w:val="001174A8"/>
    <w:rsid w:val="00117FC4"/>
    <w:rsid w:val="00124190"/>
    <w:rsid w:val="00137FE3"/>
    <w:rsid w:val="00142100"/>
    <w:rsid w:val="001424A3"/>
    <w:rsid w:val="00142C21"/>
    <w:rsid w:val="001448C3"/>
    <w:rsid w:val="00145BB3"/>
    <w:rsid w:val="00153144"/>
    <w:rsid w:val="001704A3"/>
    <w:rsid w:val="0017339E"/>
    <w:rsid w:val="001801F6"/>
    <w:rsid w:val="00187B68"/>
    <w:rsid w:val="001913C2"/>
    <w:rsid w:val="00191FCA"/>
    <w:rsid w:val="001A016B"/>
    <w:rsid w:val="001A2E2B"/>
    <w:rsid w:val="001B02F0"/>
    <w:rsid w:val="001B0B39"/>
    <w:rsid w:val="001B29EC"/>
    <w:rsid w:val="001B2DEF"/>
    <w:rsid w:val="001B7705"/>
    <w:rsid w:val="001C176E"/>
    <w:rsid w:val="001C4067"/>
    <w:rsid w:val="001D32D3"/>
    <w:rsid w:val="001D3BE5"/>
    <w:rsid w:val="001D5E18"/>
    <w:rsid w:val="001D6135"/>
    <w:rsid w:val="001E06AB"/>
    <w:rsid w:val="001E2451"/>
    <w:rsid w:val="001E4CC7"/>
    <w:rsid w:val="001E7556"/>
    <w:rsid w:val="001F56EB"/>
    <w:rsid w:val="001F6E5B"/>
    <w:rsid w:val="00202B38"/>
    <w:rsid w:val="00222C17"/>
    <w:rsid w:val="0023456F"/>
    <w:rsid w:val="002428E5"/>
    <w:rsid w:val="00243867"/>
    <w:rsid w:val="00256288"/>
    <w:rsid w:val="00256FC0"/>
    <w:rsid w:val="002625F7"/>
    <w:rsid w:val="002662A1"/>
    <w:rsid w:val="00267770"/>
    <w:rsid w:val="00270619"/>
    <w:rsid w:val="00272132"/>
    <w:rsid w:val="0028296B"/>
    <w:rsid w:val="002847C7"/>
    <w:rsid w:val="002906BB"/>
    <w:rsid w:val="00290D6D"/>
    <w:rsid w:val="002916BE"/>
    <w:rsid w:val="002924AF"/>
    <w:rsid w:val="002A008F"/>
    <w:rsid w:val="002A3479"/>
    <w:rsid w:val="002B51AB"/>
    <w:rsid w:val="002C062B"/>
    <w:rsid w:val="002C5551"/>
    <w:rsid w:val="002D163D"/>
    <w:rsid w:val="002E1B55"/>
    <w:rsid w:val="002E2FB6"/>
    <w:rsid w:val="00300689"/>
    <w:rsid w:val="00306635"/>
    <w:rsid w:val="003071BB"/>
    <w:rsid w:val="00330298"/>
    <w:rsid w:val="00331AD3"/>
    <w:rsid w:val="0033746C"/>
    <w:rsid w:val="00340995"/>
    <w:rsid w:val="00341C9B"/>
    <w:rsid w:val="00353A19"/>
    <w:rsid w:val="00354E1F"/>
    <w:rsid w:val="003572A3"/>
    <w:rsid w:val="00360460"/>
    <w:rsid w:val="00365E41"/>
    <w:rsid w:val="00372563"/>
    <w:rsid w:val="00372C5C"/>
    <w:rsid w:val="0037528B"/>
    <w:rsid w:val="003834A8"/>
    <w:rsid w:val="00383670"/>
    <w:rsid w:val="00383994"/>
    <w:rsid w:val="00384473"/>
    <w:rsid w:val="00384B7C"/>
    <w:rsid w:val="00386286"/>
    <w:rsid w:val="003921BA"/>
    <w:rsid w:val="003931DA"/>
    <w:rsid w:val="003A0572"/>
    <w:rsid w:val="003A2C52"/>
    <w:rsid w:val="003A7B8C"/>
    <w:rsid w:val="003B0F46"/>
    <w:rsid w:val="003B5239"/>
    <w:rsid w:val="003C00B4"/>
    <w:rsid w:val="003C2273"/>
    <w:rsid w:val="003C26DA"/>
    <w:rsid w:val="003C3E4E"/>
    <w:rsid w:val="003C4674"/>
    <w:rsid w:val="003D6464"/>
    <w:rsid w:val="003F23FA"/>
    <w:rsid w:val="004031A5"/>
    <w:rsid w:val="00410065"/>
    <w:rsid w:val="0041366B"/>
    <w:rsid w:val="00424169"/>
    <w:rsid w:val="00431E0A"/>
    <w:rsid w:val="00435551"/>
    <w:rsid w:val="0044533D"/>
    <w:rsid w:val="0045217E"/>
    <w:rsid w:val="0045498E"/>
    <w:rsid w:val="004615B0"/>
    <w:rsid w:val="004617BF"/>
    <w:rsid w:val="004638A7"/>
    <w:rsid w:val="00465178"/>
    <w:rsid w:val="00473CD1"/>
    <w:rsid w:val="00475CC6"/>
    <w:rsid w:val="00476275"/>
    <w:rsid w:val="0047734C"/>
    <w:rsid w:val="0048528B"/>
    <w:rsid w:val="004905E0"/>
    <w:rsid w:val="00491E58"/>
    <w:rsid w:val="00495A01"/>
    <w:rsid w:val="00495B73"/>
    <w:rsid w:val="004A0C4D"/>
    <w:rsid w:val="004A3B2C"/>
    <w:rsid w:val="004A41D5"/>
    <w:rsid w:val="004A44B1"/>
    <w:rsid w:val="004C618C"/>
    <w:rsid w:val="004E179E"/>
    <w:rsid w:val="005029DC"/>
    <w:rsid w:val="00507C23"/>
    <w:rsid w:val="00507C3E"/>
    <w:rsid w:val="005100B2"/>
    <w:rsid w:val="005115FD"/>
    <w:rsid w:val="00511BD4"/>
    <w:rsid w:val="00517C21"/>
    <w:rsid w:val="005312D3"/>
    <w:rsid w:val="00534278"/>
    <w:rsid w:val="00537061"/>
    <w:rsid w:val="00542104"/>
    <w:rsid w:val="00542DBF"/>
    <w:rsid w:val="00545B7F"/>
    <w:rsid w:val="00546963"/>
    <w:rsid w:val="00553D8C"/>
    <w:rsid w:val="005604C0"/>
    <w:rsid w:val="00573178"/>
    <w:rsid w:val="00574E83"/>
    <w:rsid w:val="005A7036"/>
    <w:rsid w:val="005B553A"/>
    <w:rsid w:val="005B56CD"/>
    <w:rsid w:val="005B63EC"/>
    <w:rsid w:val="005C02B3"/>
    <w:rsid w:val="005C447F"/>
    <w:rsid w:val="005C4843"/>
    <w:rsid w:val="005D29EC"/>
    <w:rsid w:val="005D472B"/>
    <w:rsid w:val="005E0939"/>
    <w:rsid w:val="00604BA6"/>
    <w:rsid w:val="00605DB6"/>
    <w:rsid w:val="006073E6"/>
    <w:rsid w:val="006103E9"/>
    <w:rsid w:val="00612BA0"/>
    <w:rsid w:val="006170AE"/>
    <w:rsid w:val="006214C6"/>
    <w:rsid w:val="00625E54"/>
    <w:rsid w:val="00627587"/>
    <w:rsid w:val="00634A21"/>
    <w:rsid w:val="00636564"/>
    <w:rsid w:val="00640001"/>
    <w:rsid w:val="00644F33"/>
    <w:rsid w:val="00650775"/>
    <w:rsid w:val="00664289"/>
    <w:rsid w:val="0066736D"/>
    <w:rsid w:val="00671E70"/>
    <w:rsid w:val="00674B51"/>
    <w:rsid w:val="006852D5"/>
    <w:rsid w:val="00692B84"/>
    <w:rsid w:val="006A304D"/>
    <w:rsid w:val="006B6DF8"/>
    <w:rsid w:val="006C2FDA"/>
    <w:rsid w:val="006C43B1"/>
    <w:rsid w:val="006C7824"/>
    <w:rsid w:val="006D0E94"/>
    <w:rsid w:val="006D31F5"/>
    <w:rsid w:val="006E1DE6"/>
    <w:rsid w:val="006E3168"/>
    <w:rsid w:val="00701B0C"/>
    <w:rsid w:val="0070471A"/>
    <w:rsid w:val="0071124F"/>
    <w:rsid w:val="00714A65"/>
    <w:rsid w:val="007176F4"/>
    <w:rsid w:val="007205AB"/>
    <w:rsid w:val="00722DCF"/>
    <w:rsid w:val="00723A1A"/>
    <w:rsid w:val="00732BDF"/>
    <w:rsid w:val="00733FF0"/>
    <w:rsid w:val="00737D67"/>
    <w:rsid w:val="00742B1A"/>
    <w:rsid w:val="00744F1E"/>
    <w:rsid w:val="00753DF7"/>
    <w:rsid w:val="0076430F"/>
    <w:rsid w:val="00765F0F"/>
    <w:rsid w:val="00773788"/>
    <w:rsid w:val="00777504"/>
    <w:rsid w:val="00780966"/>
    <w:rsid w:val="00781AAB"/>
    <w:rsid w:val="007A7CB5"/>
    <w:rsid w:val="007B14D6"/>
    <w:rsid w:val="007B2911"/>
    <w:rsid w:val="007B3EA9"/>
    <w:rsid w:val="007C6C33"/>
    <w:rsid w:val="007D01FB"/>
    <w:rsid w:val="007D09F2"/>
    <w:rsid w:val="007D12B6"/>
    <w:rsid w:val="007D1DE2"/>
    <w:rsid w:val="007D3DA7"/>
    <w:rsid w:val="007E3A06"/>
    <w:rsid w:val="008022DC"/>
    <w:rsid w:val="008037C6"/>
    <w:rsid w:val="008063B8"/>
    <w:rsid w:val="00807496"/>
    <w:rsid w:val="00811873"/>
    <w:rsid w:val="00813657"/>
    <w:rsid w:val="00843D66"/>
    <w:rsid w:val="00846125"/>
    <w:rsid w:val="00846EEB"/>
    <w:rsid w:val="00852995"/>
    <w:rsid w:val="00853A77"/>
    <w:rsid w:val="00861324"/>
    <w:rsid w:val="0086238B"/>
    <w:rsid w:val="0086348B"/>
    <w:rsid w:val="00867896"/>
    <w:rsid w:val="008838DE"/>
    <w:rsid w:val="00890FDC"/>
    <w:rsid w:val="0089594D"/>
    <w:rsid w:val="008A0468"/>
    <w:rsid w:val="008B011A"/>
    <w:rsid w:val="008B4708"/>
    <w:rsid w:val="008B48A6"/>
    <w:rsid w:val="008B6463"/>
    <w:rsid w:val="008B73F8"/>
    <w:rsid w:val="008B7B46"/>
    <w:rsid w:val="008C0F20"/>
    <w:rsid w:val="008D43B4"/>
    <w:rsid w:val="008E162F"/>
    <w:rsid w:val="008F06FC"/>
    <w:rsid w:val="008F6556"/>
    <w:rsid w:val="009004D2"/>
    <w:rsid w:val="009008F4"/>
    <w:rsid w:val="0090200F"/>
    <w:rsid w:val="00905C7C"/>
    <w:rsid w:val="009205B5"/>
    <w:rsid w:val="00920A5F"/>
    <w:rsid w:val="009309B1"/>
    <w:rsid w:val="0093359E"/>
    <w:rsid w:val="00940A0D"/>
    <w:rsid w:val="00943EA9"/>
    <w:rsid w:val="00944DA8"/>
    <w:rsid w:val="00944EE2"/>
    <w:rsid w:val="00957FD6"/>
    <w:rsid w:val="00966D43"/>
    <w:rsid w:val="009675D6"/>
    <w:rsid w:val="009747A0"/>
    <w:rsid w:val="0097591A"/>
    <w:rsid w:val="009777C8"/>
    <w:rsid w:val="00977AA9"/>
    <w:rsid w:val="0098213F"/>
    <w:rsid w:val="00991C0D"/>
    <w:rsid w:val="00997333"/>
    <w:rsid w:val="009A34C5"/>
    <w:rsid w:val="009A5833"/>
    <w:rsid w:val="009B5B02"/>
    <w:rsid w:val="009C17CC"/>
    <w:rsid w:val="009C383F"/>
    <w:rsid w:val="009C518C"/>
    <w:rsid w:val="009C6648"/>
    <w:rsid w:val="009D01C3"/>
    <w:rsid w:val="009E0DF0"/>
    <w:rsid w:val="009E11FC"/>
    <w:rsid w:val="009E4488"/>
    <w:rsid w:val="009E5F22"/>
    <w:rsid w:val="009F0D51"/>
    <w:rsid w:val="00A01AAA"/>
    <w:rsid w:val="00A25F11"/>
    <w:rsid w:val="00A26AC6"/>
    <w:rsid w:val="00A423C4"/>
    <w:rsid w:val="00A43825"/>
    <w:rsid w:val="00A4776B"/>
    <w:rsid w:val="00A60F18"/>
    <w:rsid w:val="00A63F3B"/>
    <w:rsid w:val="00A774AD"/>
    <w:rsid w:val="00A77CC2"/>
    <w:rsid w:val="00A8087A"/>
    <w:rsid w:val="00A836C1"/>
    <w:rsid w:val="00A87657"/>
    <w:rsid w:val="00A9771B"/>
    <w:rsid w:val="00A97A82"/>
    <w:rsid w:val="00AA39D5"/>
    <w:rsid w:val="00AA71AC"/>
    <w:rsid w:val="00AB28BD"/>
    <w:rsid w:val="00AB7082"/>
    <w:rsid w:val="00AC0FDF"/>
    <w:rsid w:val="00AE1166"/>
    <w:rsid w:val="00AF1045"/>
    <w:rsid w:val="00B00E51"/>
    <w:rsid w:val="00B0707D"/>
    <w:rsid w:val="00B15E55"/>
    <w:rsid w:val="00B21211"/>
    <w:rsid w:val="00B23074"/>
    <w:rsid w:val="00B31435"/>
    <w:rsid w:val="00B31DD7"/>
    <w:rsid w:val="00B36507"/>
    <w:rsid w:val="00B373C3"/>
    <w:rsid w:val="00B4308F"/>
    <w:rsid w:val="00B50C23"/>
    <w:rsid w:val="00B519F5"/>
    <w:rsid w:val="00B541B3"/>
    <w:rsid w:val="00B54B94"/>
    <w:rsid w:val="00B63C32"/>
    <w:rsid w:val="00B72EE8"/>
    <w:rsid w:val="00B92C21"/>
    <w:rsid w:val="00B9563B"/>
    <w:rsid w:val="00B95CFD"/>
    <w:rsid w:val="00B95E73"/>
    <w:rsid w:val="00BA4FB7"/>
    <w:rsid w:val="00BA5FE0"/>
    <w:rsid w:val="00BA6E9F"/>
    <w:rsid w:val="00BA71BC"/>
    <w:rsid w:val="00BB5031"/>
    <w:rsid w:val="00BB6250"/>
    <w:rsid w:val="00BB73EA"/>
    <w:rsid w:val="00BB7D81"/>
    <w:rsid w:val="00BC2597"/>
    <w:rsid w:val="00BC400A"/>
    <w:rsid w:val="00BC62E9"/>
    <w:rsid w:val="00BC6B44"/>
    <w:rsid w:val="00BD524D"/>
    <w:rsid w:val="00BF3503"/>
    <w:rsid w:val="00C005A1"/>
    <w:rsid w:val="00C02AEC"/>
    <w:rsid w:val="00C03EC7"/>
    <w:rsid w:val="00C058E7"/>
    <w:rsid w:val="00C0795A"/>
    <w:rsid w:val="00C10927"/>
    <w:rsid w:val="00C12D84"/>
    <w:rsid w:val="00C141FA"/>
    <w:rsid w:val="00C15078"/>
    <w:rsid w:val="00C15744"/>
    <w:rsid w:val="00C15C4F"/>
    <w:rsid w:val="00C2110D"/>
    <w:rsid w:val="00C22258"/>
    <w:rsid w:val="00C269E5"/>
    <w:rsid w:val="00C33B97"/>
    <w:rsid w:val="00C34120"/>
    <w:rsid w:val="00C42D62"/>
    <w:rsid w:val="00C451E9"/>
    <w:rsid w:val="00C52545"/>
    <w:rsid w:val="00C55478"/>
    <w:rsid w:val="00C56179"/>
    <w:rsid w:val="00C602E3"/>
    <w:rsid w:val="00C72517"/>
    <w:rsid w:val="00C812CB"/>
    <w:rsid w:val="00C82906"/>
    <w:rsid w:val="00C858E2"/>
    <w:rsid w:val="00C96147"/>
    <w:rsid w:val="00CA5E64"/>
    <w:rsid w:val="00CA7462"/>
    <w:rsid w:val="00CB4BD2"/>
    <w:rsid w:val="00CB5FB1"/>
    <w:rsid w:val="00CC6A58"/>
    <w:rsid w:val="00CD2901"/>
    <w:rsid w:val="00CE1D54"/>
    <w:rsid w:val="00CF10AB"/>
    <w:rsid w:val="00CF1D64"/>
    <w:rsid w:val="00CF3690"/>
    <w:rsid w:val="00CF789F"/>
    <w:rsid w:val="00D030D5"/>
    <w:rsid w:val="00D1267A"/>
    <w:rsid w:val="00D12FC3"/>
    <w:rsid w:val="00D14A57"/>
    <w:rsid w:val="00D15459"/>
    <w:rsid w:val="00D15A45"/>
    <w:rsid w:val="00D15C99"/>
    <w:rsid w:val="00D16013"/>
    <w:rsid w:val="00D205F5"/>
    <w:rsid w:val="00D20BF1"/>
    <w:rsid w:val="00D3669B"/>
    <w:rsid w:val="00D37C83"/>
    <w:rsid w:val="00D47A9B"/>
    <w:rsid w:val="00D54951"/>
    <w:rsid w:val="00D56B44"/>
    <w:rsid w:val="00D603AD"/>
    <w:rsid w:val="00D60BA2"/>
    <w:rsid w:val="00D62116"/>
    <w:rsid w:val="00D6722A"/>
    <w:rsid w:val="00D72B4B"/>
    <w:rsid w:val="00D7575D"/>
    <w:rsid w:val="00D82CF5"/>
    <w:rsid w:val="00D85892"/>
    <w:rsid w:val="00D91F7B"/>
    <w:rsid w:val="00D9296F"/>
    <w:rsid w:val="00D95407"/>
    <w:rsid w:val="00D9707E"/>
    <w:rsid w:val="00D978DD"/>
    <w:rsid w:val="00DA0918"/>
    <w:rsid w:val="00DB0BF8"/>
    <w:rsid w:val="00DB171F"/>
    <w:rsid w:val="00DB1F65"/>
    <w:rsid w:val="00DB76D9"/>
    <w:rsid w:val="00DD46A7"/>
    <w:rsid w:val="00DD5DC6"/>
    <w:rsid w:val="00DD7C39"/>
    <w:rsid w:val="00DE2849"/>
    <w:rsid w:val="00DE7575"/>
    <w:rsid w:val="00DE79D8"/>
    <w:rsid w:val="00DE7D24"/>
    <w:rsid w:val="00DF63D4"/>
    <w:rsid w:val="00DF675D"/>
    <w:rsid w:val="00E00E6E"/>
    <w:rsid w:val="00E0441E"/>
    <w:rsid w:val="00E044A0"/>
    <w:rsid w:val="00E05484"/>
    <w:rsid w:val="00E214BB"/>
    <w:rsid w:val="00E21DE9"/>
    <w:rsid w:val="00E22B2B"/>
    <w:rsid w:val="00E23551"/>
    <w:rsid w:val="00E23F0D"/>
    <w:rsid w:val="00E266E8"/>
    <w:rsid w:val="00E32325"/>
    <w:rsid w:val="00E339F3"/>
    <w:rsid w:val="00E33AB0"/>
    <w:rsid w:val="00E35E38"/>
    <w:rsid w:val="00E37DB1"/>
    <w:rsid w:val="00E413B4"/>
    <w:rsid w:val="00E4393B"/>
    <w:rsid w:val="00E50267"/>
    <w:rsid w:val="00E67638"/>
    <w:rsid w:val="00E75B91"/>
    <w:rsid w:val="00E83219"/>
    <w:rsid w:val="00E84CA2"/>
    <w:rsid w:val="00E9586E"/>
    <w:rsid w:val="00E97226"/>
    <w:rsid w:val="00EA7EBF"/>
    <w:rsid w:val="00EB3346"/>
    <w:rsid w:val="00EB448C"/>
    <w:rsid w:val="00EB744D"/>
    <w:rsid w:val="00EC42F4"/>
    <w:rsid w:val="00EC472E"/>
    <w:rsid w:val="00EC4C20"/>
    <w:rsid w:val="00ED351F"/>
    <w:rsid w:val="00EF2C8E"/>
    <w:rsid w:val="00F01962"/>
    <w:rsid w:val="00F13C2D"/>
    <w:rsid w:val="00F13CE4"/>
    <w:rsid w:val="00F1449F"/>
    <w:rsid w:val="00F1535A"/>
    <w:rsid w:val="00F315EF"/>
    <w:rsid w:val="00F34CBB"/>
    <w:rsid w:val="00F360B2"/>
    <w:rsid w:val="00F37F45"/>
    <w:rsid w:val="00F4665C"/>
    <w:rsid w:val="00F514C1"/>
    <w:rsid w:val="00F5157A"/>
    <w:rsid w:val="00F53EB7"/>
    <w:rsid w:val="00F64A57"/>
    <w:rsid w:val="00F73F4A"/>
    <w:rsid w:val="00F8618C"/>
    <w:rsid w:val="00F942C1"/>
    <w:rsid w:val="00FA604D"/>
    <w:rsid w:val="00FB130E"/>
    <w:rsid w:val="00FB15AA"/>
    <w:rsid w:val="00FB1E32"/>
    <w:rsid w:val="00FB3EEA"/>
    <w:rsid w:val="00FC6FC4"/>
    <w:rsid w:val="00FD15B7"/>
    <w:rsid w:val="00FD1681"/>
    <w:rsid w:val="00FD28B8"/>
    <w:rsid w:val="00FD4758"/>
    <w:rsid w:val="00FE2483"/>
    <w:rsid w:val="00FE3CD3"/>
    <w:rsid w:val="00FF331F"/>
    <w:rsid w:val="00FF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D5E81"/>
  <w15:chartTrackingRefBased/>
  <w15:docId w15:val="{8FFA5F0D-B4C2-7641-8805-D721F737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1251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B0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1B0B3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1B0B3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1B0B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1B0B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1B0B3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46"/>
    <w:rsid w:val="001A2E2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46"/>
    <w:rsid w:val="001A2E2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4-Accent5">
    <w:name w:val="Grid Table 4 Accent 5"/>
    <w:basedOn w:val="Standaardtabel"/>
    <w:uiPriority w:val="49"/>
    <w:rsid w:val="001A2E2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astertabel7kleurrijk">
    <w:name w:val="Grid Table 7 Colorful"/>
    <w:basedOn w:val="Standaardtabel"/>
    <w:uiPriority w:val="52"/>
    <w:rsid w:val="001A2E2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2-Accent3">
    <w:name w:val="Grid Table 2 Accent 3"/>
    <w:basedOn w:val="Standaardtabel"/>
    <w:uiPriority w:val="47"/>
    <w:rsid w:val="001A2E2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astertabel1licht-Accent6">
    <w:name w:val="Grid Table 1 Light Accent 6"/>
    <w:basedOn w:val="Standaardtabel"/>
    <w:uiPriority w:val="46"/>
    <w:rsid w:val="001A2E2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47"/>
    <w:rsid w:val="001A2E2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4-Accent6">
    <w:name w:val="Grid Table 4 Accent 6"/>
    <w:basedOn w:val="Standaardtabel"/>
    <w:uiPriority w:val="49"/>
    <w:rsid w:val="001A2E2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astertabel4-Accent3">
    <w:name w:val="Grid Table 4 Accent 3"/>
    <w:basedOn w:val="Standaardtabel"/>
    <w:uiPriority w:val="49"/>
    <w:rsid w:val="001A2E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jstalinea">
    <w:name w:val="List Paragraph"/>
    <w:basedOn w:val="Standaard"/>
    <w:uiPriority w:val="34"/>
    <w:qFormat/>
    <w:rsid w:val="001448C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05CC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05CC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05CC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05CC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05CC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60B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60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van Tongeren</dc:creator>
  <cp:keywords/>
  <dc:description/>
  <cp:lastModifiedBy>Olivier van Tongeren</cp:lastModifiedBy>
  <cp:revision>83</cp:revision>
  <cp:lastPrinted>2023-04-03T12:51:00Z</cp:lastPrinted>
  <dcterms:created xsi:type="dcterms:W3CDTF">2023-04-05T07:46:00Z</dcterms:created>
  <dcterms:modified xsi:type="dcterms:W3CDTF">2024-03-01T14:48:00Z</dcterms:modified>
</cp:coreProperties>
</file>